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AD5C0" w14:textId="77777777" w:rsidR="006A5432" w:rsidRDefault="006A5432" w:rsidP="006A5432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587FF3">
        <w:rPr>
          <w:rFonts w:ascii="Times New Roman" w:hAnsi="Times New Roman" w:cs="Times New Roman"/>
          <w:color w:val="000000"/>
        </w:rPr>
        <w:t>Mikhail Oliveira Leastro</w:t>
      </w:r>
      <w:r>
        <w:rPr>
          <w:rFonts w:ascii="Times New Roman" w:hAnsi="Times New Roman" w:cs="Times New Roman"/>
          <w:color w:val="000000"/>
        </w:rPr>
        <w:t xml:space="preserve"> </w:t>
      </w:r>
      <w:r w:rsidRPr="00587FF3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*</w:t>
      </w:r>
      <w:r w:rsidRPr="00587FF3">
        <w:rPr>
          <w:rFonts w:ascii="Times New Roman" w:hAnsi="Times New Roman" w:cs="Times New Roman"/>
          <w:color w:val="000000"/>
        </w:rPr>
        <w:t xml:space="preserve">, Elliot Watanabe </w:t>
      </w:r>
      <w:proofErr w:type="spellStart"/>
      <w:r w:rsidRPr="00587FF3">
        <w:rPr>
          <w:rFonts w:ascii="Times New Roman" w:hAnsi="Times New Roman" w:cs="Times New Roman"/>
          <w:color w:val="000000"/>
        </w:rPr>
        <w:t>Kitajima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7FF3">
        <w:rPr>
          <w:rFonts w:ascii="Times New Roman" w:hAnsi="Times New Roman" w:cs="Times New Roman"/>
          <w:color w:val="000000"/>
          <w:vertAlign w:val="superscript"/>
        </w:rPr>
        <w:t>2</w:t>
      </w:r>
      <w:r w:rsidRPr="00587FF3">
        <w:rPr>
          <w:rFonts w:ascii="Times New Roman" w:hAnsi="Times New Roman" w:cs="Times New Roman"/>
          <w:color w:val="000000"/>
        </w:rPr>
        <w:t xml:space="preserve">, Vicente </w:t>
      </w:r>
      <w:proofErr w:type="spellStart"/>
      <w:r>
        <w:rPr>
          <w:rFonts w:ascii="Times New Roman" w:hAnsi="Times New Roman" w:cs="Times New Roman"/>
          <w:color w:val="000000"/>
        </w:rPr>
        <w:t>Pallá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87FF3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Jesú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Ángel</w:t>
      </w:r>
      <w:proofErr w:type="spellEnd"/>
      <w:r>
        <w:rPr>
          <w:rFonts w:ascii="Times New Roman" w:hAnsi="Times New Roman" w:cs="Times New Roman"/>
          <w:color w:val="000000"/>
        </w:rPr>
        <w:t xml:space="preserve"> Sánchez-Navarro </w:t>
      </w:r>
      <w:r w:rsidRPr="00587FF3">
        <w:rPr>
          <w:rFonts w:ascii="Times New Roman" w:hAnsi="Times New Roman" w:cs="Times New Roman"/>
          <w:color w:val="000000"/>
          <w:vertAlign w:val="superscript"/>
        </w:rPr>
        <w:t>1</w:t>
      </w:r>
      <w:r w:rsidRPr="00566F4A">
        <w:rPr>
          <w:rFonts w:ascii="Times New Roman" w:hAnsi="Times New Roman" w:cs="Times New Roman"/>
          <w:color w:val="000000"/>
        </w:rPr>
        <w:t>*</w:t>
      </w:r>
    </w:p>
    <w:p w14:paraId="58F2DD4B" w14:textId="584E5610" w:rsidR="003C2358" w:rsidRDefault="003C2358" w:rsidP="003C2358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B56D4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bookmarkStart w:id="0" w:name="_Hlk203564518"/>
      <w:r>
        <w:rPr>
          <w:rFonts w:ascii="Times New Roman" w:hAnsi="Times New Roman" w:cs="Times New Roman"/>
          <w:color w:val="000000"/>
          <w:lang w:val="en-US"/>
        </w:rPr>
        <w:t xml:space="preserve">Department of Stress Biology, </w:t>
      </w:r>
      <w:r w:rsidRPr="00EB56D4">
        <w:rPr>
          <w:rFonts w:ascii="Times New Roman" w:hAnsi="Times New Roman" w:cs="Times New Roman"/>
          <w:color w:val="000000"/>
          <w:lang w:val="en-US"/>
        </w:rPr>
        <w:t>Institute of Molecular and Cellular Biology</w:t>
      </w:r>
      <w:r>
        <w:rPr>
          <w:rFonts w:ascii="Times New Roman" w:hAnsi="Times New Roman" w:cs="Times New Roman"/>
          <w:color w:val="000000"/>
          <w:lang w:val="en-US"/>
        </w:rPr>
        <w:t xml:space="preserve"> of Plants, CSIC-</w:t>
      </w:r>
      <w:r w:rsidRPr="003C2358">
        <w:rPr>
          <w:lang w:val="en-US"/>
        </w:rPr>
        <w:t xml:space="preserve"> </w:t>
      </w:r>
      <w:proofErr w:type="spellStart"/>
      <w:r w:rsidRPr="00925ACA">
        <w:rPr>
          <w:rFonts w:ascii="Times New Roman" w:hAnsi="Times New Roman" w:cs="Times New Roman"/>
          <w:color w:val="000000"/>
          <w:lang w:val="en-US"/>
        </w:rPr>
        <w:t>Universitat</w:t>
      </w:r>
      <w:proofErr w:type="spellEnd"/>
      <w:r w:rsidRPr="00925ACA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25ACA">
        <w:rPr>
          <w:rFonts w:ascii="Times New Roman" w:hAnsi="Times New Roman" w:cs="Times New Roman"/>
          <w:color w:val="000000"/>
          <w:lang w:val="en-US"/>
        </w:rPr>
        <w:t>Politècnica</w:t>
      </w:r>
      <w:proofErr w:type="spellEnd"/>
      <w:r w:rsidRPr="00925ACA">
        <w:rPr>
          <w:rFonts w:ascii="Times New Roman" w:hAnsi="Times New Roman" w:cs="Times New Roman"/>
          <w:color w:val="000000"/>
          <w:lang w:val="en-US"/>
        </w:rPr>
        <w:t xml:space="preserve"> de València</w:t>
      </w:r>
      <w:r>
        <w:rPr>
          <w:rFonts w:ascii="Times New Roman" w:hAnsi="Times New Roman" w:cs="Times New Roman"/>
          <w:color w:val="000000"/>
          <w:lang w:val="en-US"/>
        </w:rPr>
        <w:t>.</w:t>
      </w:r>
      <w:r>
        <w:rPr>
          <w:rFonts w:ascii="Times New Roman" w:hAnsi="Times New Roman" w:cs="Times New Roman"/>
          <w:color w:val="000000"/>
          <w:lang w:val="en-US"/>
        </w:rPr>
        <w:t xml:space="preserve"> Valencia, </w:t>
      </w:r>
      <w:proofErr w:type="gramStart"/>
      <w:r>
        <w:rPr>
          <w:rFonts w:ascii="Times New Roman" w:hAnsi="Times New Roman" w:cs="Times New Roman"/>
          <w:color w:val="000000"/>
          <w:lang w:val="en-US"/>
        </w:rPr>
        <w:t>Spain;</w:t>
      </w:r>
      <w:bookmarkEnd w:id="0"/>
      <w:proofErr w:type="gramEnd"/>
    </w:p>
    <w:p w14:paraId="782073DD" w14:textId="12BF0169" w:rsidR="003C2358" w:rsidRDefault="003C2358" w:rsidP="003C2358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B56D4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bookmarkStart w:id="1" w:name="_Hlk203564530"/>
      <w:r>
        <w:rPr>
          <w:rFonts w:ascii="Times New Roman" w:hAnsi="Times New Roman" w:cs="Times New Roman"/>
          <w:color w:val="000000"/>
          <w:lang w:val="en-US"/>
        </w:rPr>
        <w:t xml:space="preserve">Department of Phytopathology and Nematology, </w:t>
      </w:r>
      <w:r w:rsidRPr="00925ACA">
        <w:rPr>
          <w:rFonts w:ascii="Times New Roman" w:hAnsi="Times New Roman" w:cs="Times New Roman"/>
          <w:color w:val="000000"/>
          <w:lang w:val="en-US"/>
        </w:rPr>
        <w:t>University of Sao Paulo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25ACA">
        <w:rPr>
          <w:rFonts w:ascii="Times New Roman" w:hAnsi="Times New Roman" w:cs="Times New Roman"/>
          <w:color w:val="000000"/>
          <w:lang w:val="en-US"/>
        </w:rPr>
        <w:t xml:space="preserve"> Luiz de Queiroz </w:t>
      </w:r>
      <w:r>
        <w:rPr>
          <w:rFonts w:ascii="Times New Roman" w:hAnsi="Times New Roman" w:cs="Times New Roman"/>
          <w:color w:val="000000"/>
          <w:lang w:val="en-US"/>
        </w:rPr>
        <w:t>College of Agriculture. Piracicaba, Brazil.</w:t>
      </w:r>
      <w:bookmarkEnd w:id="1"/>
    </w:p>
    <w:p w14:paraId="7E72F068" w14:textId="77777777" w:rsidR="006A5432" w:rsidRDefault="006A5432" w:rsidP="006A5432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46DFA99" w14:textId="66D7A61F" w:rsidR="006A5432" w:rsidRDefault="006A5432" w:rsidP="00EF637C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F47632">
        <w:rPr>
          <w:rFonts w:ascii="Times New Roman" w:hAnsi="Times New Roman" w:cs="Times New Roman"/>
          <w:b/>
          <w:bCs/>
          <w:color w:val="000000"/>
          <w:lang w:val="en-US"/>
        </w:rPr>
        <w:t xml:space="preserve">From darkness to light: Genetic manipulation of an atypical plant virus unveils key insights into </w:t>
      </w:r>
      <w:proofErr w:type="spellStart"/>
      <w:r w:rsidRPr="00F47632">
        <w:rPr>
          <w:rFonts w:ascii="Times New Roman" w:hAnsi="Times New Roman" w:cs="Times New Roman"/>
          <w:b/>
          <w:bCs/>
          <w:color w:val="000000"/>
          <w:lang w:val="en-US"/>
        </w:rPr>
        <w:t>kitavirus</w:t>
      </w:r>
      <w:proofErr w:type="spellEnd"/>
      <w:r w:rsidRPr="00F47632">
        <w:rPr>
          <w:rFonts w:ascii="Times New Roman" w:hAnsi="Times New Roman" w:cs="Times New Roman"/>
          <w:b/>
          <w:bCs/>
          <w:color w:val="000000"/>
          <w:lang w:val="en-US"/>
        </w:rPr>
        <w:t xml:space="preserve"> biology, highlighting capsid protein and eIF4A engagement to drive viral infection</w:t>
      </w:r>
    </w:p>
    <w:p w14:paraId="7476D33F" w14:textId="77777777" w:rsidR="00EF637C" w:rsidRPr="00EF637C" w:rsidRDefault="00EF637C" w:rsidP="00EF637C">
      <w:pPr>
        <w:tabs>
          <w:tab w:val="left" w:pos="2062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A33B6F2" w14:textId="643F2140" w:rsidR="006A5432" w:rsidRDefault="006A5432" w:rsidP="006A5432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2 Table. Primers used in this study</w:t>
      </w:r>
    </w:p>
    <w:tbl>
      <w:tblPr>
        <w:tblW w:w="8589" w:type="dxa"/>
        <w:jc w:val="center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126"/>
        <w:gridCol w:w="2608"/>
        <w:gridCol w:w="1757"/>
        <w:gridCol w:w="2098"/>
      </w:tblGrid>
      <w:tr w:rsidR="006A5432" w:rsidRPr="001466DF" w14:paraId="4B3AFE5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FE2306" w14:textId="77777777" w:rsidR="006A5432" w:rsidRPr="001466DF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466D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929776" w14:textId="77777777" w:rsidR="006A5432" w:rsidRPr="001466DF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466D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  <w:proofErr w:type="spellEnd"/>
            <w:r w:rsidRPr="001466D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5'- 3'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9747D" w14:textId="77777777" w:rsidR="006A5432" w:rsidRPr="001466DF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6D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2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86CB89" w14:textId="77777777" w:rsidR="006A5432" w:rsidRPr="001466DF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466D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scription</w:t>
            </w:r>
            <w:proofErr w:type="spellEnd"/>
          </w:p>
        </w:tc>
      </w:tr>
      <w:tr w:rsidR="006A5432" w:rsidRPr="003C2358" w14:paraId="7686452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3D2D7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4B5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AGTATCGTAACTTTCACTTTGACTGAC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D2791F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183A6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’ end of the p29 gene </w:t>
            </w:r>
          </w:p>
        </w:tc>
      </w:tr>
      <w:tr w:rsidR="006A5432" w:rsidRPr="003C2358" w14:paraId="359E5978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18F0E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636D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CGGTA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199051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6541E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’ end of the gene junction (GJ) </w:t>
            </w:r>
          </w:p>
        </w:tc>
      </w:tr>
      <w:tr w:rsidR="006A5432" w:rsidRPr="003C2358" w14:paraId="4C202DAF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DB118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60EE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TGAGCAAGGGCG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6BC7D5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820C48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’ end of the gene junction (GJ) </w:t>
            </w:r>
          </w:p>
        </w:tc>
      </w:tr>
      <w:tr w:rsidR="006A5432" w:rsidRPr="003C2358" w14:paraId="4F608731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8566B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:GJ 31pb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7A0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ATAATAGTATCATAAAAGTCAGTA</w:t>
            </w: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TTACTTGTACAGCTCGTC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8CF7E6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315A4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he EGFP</w:t>
            </w:r>
          </w:p>
        </w:tc>
      </w:tr>
      <w:tr w:rsidR="006A5432" w:rsidRPr="003C2358" w14:paraId="7970804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F4E3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:GJ 62pb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B2DC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CGGTAAAATATCAATAATAGTATCATAAA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4AF71F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:GJ 31p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B32A7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EGFP carrying 31pb of GJ</w:t>
            </w:r>
          </w:p>
        </w:tc>
      </w:tr>
      <w:tr w:rsidR="006A5432" w:rsidRPr="003C2358" w14:paraId="78969E70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F6F3D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 25pb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98A1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ACCGCGAATTTGTATTTTGTCATT</w:t>
            </w: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GAGCAAGGGCG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7ED5FB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:GJ 62p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7E83E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' end of the </w:t>
            </w:r>
            <w:proofErr w:type="gram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GFP:GJ</w:t>
            </w:r>
            <w:proofErr w:type="gram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62pb</w:t>
            </w:r>
          </w:p>
        </w:tc>
      </w:tr>
      <w:tr w:rsidR="006A5432" w:rsidRPr="003C2358" w14:paraId="4E69A20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491C0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 25pb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532B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CAAAGTGAAAGTTACGATACTCATAATGACAAAATACAAATTCGC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6B7555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P:GJ 62p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50BCD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' end of the </w:t>
            </w:r>
            <w:proofErr w:type="gram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GFP:GJ</w:t>
            </w:r>
            <w:proofErr w:type="gram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62pb</w:t>
            </w:r>
          </w:p>
        </w:tc>
      </w:tr>
      <w:tr w:rsidR="006A5432" w:rsidRPr="003C2358" w14:paraId="357D3800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7AC90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F87F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GTCGGTGGATTAATGATGGGGG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C0FE9A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JL89 cDNA1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8319A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’ end of the p29 gene </w:t>
            </w:r>
          </w:p>
        </w:tc>
      </w:tr>
      <w:tr w:rsidR="006A5432" w:rsidRPr="00523B8E" w14:paraId="07AB6B0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DA215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733B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ACTGCGCTGAGTCGG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D769B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00403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NA1 3 UTR</w:t>
            </w:r>
          </w:p>
        </w:tc>
      </w:tr>
      <w:tr w:rsidR="006A5432" w:rsidRPr="003C2358" w14:paraId="5CD99A11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367DA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oly+link2xser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E744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CTAGCTTAATTAATGACAGGAAGCAAATTACCC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53F01F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89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3B091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’ end of the polymerase</w:t>
            </w:r>
          </w:p>
        </w:tc>
      </w:tr>
      <w:tr w:rsidR="006A5432" w:rsidRPr="003C2358" w14:paraId="07CEA94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853D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6A5E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TGAGCAAGGGCGAGG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361722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89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64885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29 gene</w:t>
            </w:r>
          </w:p>
        </w:tc>
      </w:tr>
      <w:tr w:rsidR="006A5432" w:rsidRPr="003C2358" w14:paraId="0CBAF402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41BDF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:p29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D7FC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AGTATCGTAACTTTCACTTTGA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60ACE0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DNA1-GFP-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8F3A4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' end of the p29 gene</w:t>
            </w:r>
          </w:p>
        </w:tc>
      </w:tr>
      <w:tr w:rsidR="006A5432" w:rsidRPr="003C2358" w14:paraId="40ECF12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2FB82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GFP:p29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CE29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TGTACAGCTCGTCCAT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6CE49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DNA1-GFP-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8B66A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he EGFP gene</w:t>
            </w:r>
          </w:p>
        </w:tc>
      </w:tr>
      <w:tr w:rsidR="006A5432" w:rsidRPr="003C2358" w14:paraId="249398AF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ED182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29:E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4A9E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TGAGCAAGGGCGAGG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B6F369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DNA1-p29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48DF24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' end of the EGFP gene</w:t>
            </w:r>
          </w:p>
        </w:tc>
      </w:tr>
      <w:tr w:rsidR="006A5432" w:rsidRPr="003C2358" w14:paraId="29A90278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5528B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29:E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0F0E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GCGCTGAGTCGGAGTC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B3681B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cDNA1-p29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1B76C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he p29 gene</w:t>
            </w:r>
          </w:p>
        </w:tc>
      </w:tr>
      <w:tr w:rsidR="006A5432" w:rsidRPr="003C2358" w14:paraId="6A7898AF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D07C5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29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03E67FA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TATCGTAACTTTCACTTTGACT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527A3E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JL89 cDNA1 and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C7DD1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29 gene</w:t>
            </w:r>
          </w:p>
        </w:tc>
      </w:tr>
      <w:tr w:rsidR="006A5432" w:rsidRPr="003C2358" w14:paraId="414B0997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664A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29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1D0A799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GTAAAATA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CBA6A4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JL89 cDNA1 and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68B190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’ end of the gene junction (GJ) </w:t>
            </w:r>
          </w:p>
        </w:tc>
      </w:tr>
      <w:tr w:rsidR="006A5432" w:rsidRPr="003C2358" w14:paraId="176B176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BBB19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15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79A7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AAACTGGTCTACGATTGAGTG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DCB65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4BE3B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15 gene</w:t>
            </w:r>
          </w:p>
        </w:tc>
      </w:tr>
      <w:tr w:rsidR="006A5432" w:rsidRPr="003C2358" w14:paraId="09EA475C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EA2C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15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F25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GTAATGTTCACTAATAATTGAGAGTTATTAGC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3C85D4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8AF58B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’ end of the RNA2 5' UTR</w:t>
            </w:r>
          </w:p>
        </w:tc>
      </w:tr>
      <w:tr w:rsidR="006A5432" w:rsidRPr="003C2358" w14:paraId="454DDD2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04BB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61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ADA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CGATTTCAGCTTTTTAGTT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F82E6F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E32D4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61 gene</w:t>
            </w:r>
          </w:p>
        </w:tc>
      </w:tr>
      <w:tr w:rsidR="006A5432" w:rsidRPr="003C2358" w14:paraId="6EED6926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B115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61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60CF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TGACAATACTATTTTAGCTTAATTT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6BC34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2E93E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’ end of the IR</w:t>
            </w:r>
          </w:p>
        </w:tc>
      </w:tr>
      <w:tr w:rsidR="006A5432" w:rsidRPr="003C2358" w14:paraId="0931AF02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E7BB4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P(</w:t>
            </w:r>
            <w:proofErr w:type="spellStart"/>
            <w:proofErr w:type="gram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A95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TCTTTCTACCAATAACAATTCTTC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54ABC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74E7D8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MP gene</w:t>
            </w:r>
          </w:p>
        </w:tc>
      </w:tr>
      <w:tr w:rsidR="006A5432" w:rsidRPr="003C2358" w14:paraId="1040DE8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39DD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P(</w:t>
            </w:r>
            <w:proofErr w:type="spellStart"/>
            <w:proofErr w:type="gram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313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CAACATAAAATTCACCATTGATTTA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BB412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C0386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J between p61 and MP genes</w:t>
            </w:r>
          </w:p>
        </w:tc>
      </w:tr>
      <w:tr w:rsidR="006A5432" w:rsidRPr="003C2358" w14:paraId="133B8094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688D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24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3E4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GGTTGGCAACGGAAAGTTTC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0AA37C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29AF6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24 gene</w:t>
            </w:r>
          </w:p>
        </w:tc>
      </w:tr>
      <w:tr w:rsidR="006A5432" w:rsidRPr="003C2358" w14:paraId="6C064FB6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0660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24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C1750EC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ATCTTTGCCTAACGTTAGCT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58825B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1B5E8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’ end of the p24 gene</w:t>
            </w:r>
          </w:p>
        </w:tc>
      </w:tr>
      <w:tr w:rsidR="006A5432" w:rsidRPr="00523B8E" w14:paraId="79071838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2CDDD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15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b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9FEC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TGTCATCTCGCTAGCAC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5720A6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052FC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te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15 sto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523B8E" w14:paraId="1F8CCD91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9134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15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49F92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GTAATGTTCACTAATAATTGAGAGTTATTAGC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8A80A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764DA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fore p15 start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523B8E" w14:paraId="31959AD1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B6F05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Δp61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24EF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CAATGGTGAATTTTATGTT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205B62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028A02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te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61 sto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523B8E" w14:paraId="35806D0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10DC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Δp61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83CF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TGACAATACTATTTTAGCTTAATTT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ADC6C3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30A04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fore p61 start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3C2358" w14:paraId="3C6D754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E44F3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pHI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7D86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TGGACGCTCAACTTCTACA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A9C578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D65AF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fter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l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codon at position 288 of MP</w:t>
            </w:r>
          </w:p>
        </w:tc>
      </w:tr>
      <w:tr w:rsidR="006A5432" w:rsidRPr="00523B8E" w14:paraId="4DE63DD6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39D94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2527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CAACATAAAATTCACCATTGA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00B110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398F46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fore MP start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523B8E" w14:paraId="0662EA36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DF09C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24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b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7C6C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ACCTACTGGTGTTATGC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BD269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7EED5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te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24 sto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3C2358" w14:paraId="26C7D4F9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BFCC6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24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048E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TATTCGCTTGTAGAAGTTGA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4593B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6402B3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h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P gene</w:t>
            </w:r>
          </w:p>
        </w:tc>
      </w:tr>
      <w:tr w:rsidR="006A5432" w:rsidRPr="003C2358" w14:paraId="53D9891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21A1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Re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pH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ECE3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GGTCTTCCAAGAATGTTA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169541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SK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CAEC5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' end of the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sRe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6A5432" w:rsidRPr="003C2358" w14:paraId="595E676C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6E10A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Re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b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A3F7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AAAGGAACAGATGGTGG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A1F0C6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SK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2BA4C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' end of the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sRed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6A5432" w:rsidRPr="003C2358" w14:paraId="5B2C2AA2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B28C5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29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24AB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GTCGGTGCGATTAATGATG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8EEBB5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96D9B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' end of the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C RNA1 3UTR</w:t>
            </w:r>
          </w:p>
        </w:tc>
      </w:tr>
      <w:tr w:rsidR="006A5432" w:rsidRPr="003C2358" w14:paraId="5E80D424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C762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Δp29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505A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GTA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E5D426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C9E5C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’ end of the gene junction (GJ) </w:t>
            </w:r>
          </w:p>
        </w:tc>
      </w:tr>
      <w:tr w:rsidR="00DE1352" w:rsidRPr="00DE1352" w14:paraId="26642F8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2DDB7" w14:textId="64F56359" w:rsidR="00DE1352" w:rsidRPr="003C2358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23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CV CP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3C23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TCAT)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634D" w14:textId="77777777" w:rsidR="00DE1352" w:rsidRPr="00DE1352" w:rsidRDefault="00DE1352" w:rsidP="00DE1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35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E13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DE135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ATT</w:t>
            </w:r>
            <w:r w:rsidRPr="00DE1352">
              <w:rPr>
                <w:rFonts w:ascii="Times New Roman" w:hAnsi="Times New Roman" w:cs="Times New Roman"/>
                <w:sz w:val="20"/>
                <w:szCs w:val="20"/>
              </w:rPr>
              <w:t>ATGGAAAATGATCCTAGAGTCC</w:t>
            </w:r>
          </w:p>
          <w:p w14:paraId="4F80ABF1" w14:textId="77777777" w:rsidR="00DE1352" w:rsidRPr="00DE1352" w:rsidRDefault="00DE1352" w:rsidP="003C23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9932508" w14:textId="77777777" w:rsidR="00DE1352" w:rsidRPr="003C2358" w:rsidRDefault="00DE1352" w:rsidP="00DE13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V</w:t>
            </w:r>
            <w:proofErr w:type="spellEnd"/>
          </w:p>
          <w:p w14:paraId="16511D23" w14:textId="157FE4EC" w:rsidR="00DE1352" w:rsidRPr="00DE1352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E61B9A" w14:textId="77777777" w:rsidR="00DE1352" w:rsidRPr="003C2358" w:rsidRDefault="00DE1352" w:rsidP="00DE13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' end of TCV CP</w:t>
            </w:r>
          </w:p>
          <w:p w14:paraId="40D7805C" w14:textId="77777777" w:rsidR="00DE1352" w:rsidRPr="00DE1352" w:rsidRDefault="00DE1352" w:rsidP="003C235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DE1352" w:rsidRPr="00DE1352" w14:paraId="36F81283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D40B3" w14:textId="2B0DBA64" w:rsidR="00DE1352" w:rsidRPr="003C2358" w:rsidRDefault="00DE1352" w:rsidP="00DE13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V CP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CGA)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  <w:proofErr w:type="spellEnd"/>
          </w:p>
          <w:p w14:paraId="3C491494" w14:textId="77777777" w:rsidR="00DE1352" w:rsidRPr="003C2358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80DAD" w14:textId="77777777" w:rsidR="00DE1352" w:rsidRPr="003C2358" w:rsidRDefault="00DE1352" w:rsidP="00DE1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23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C23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3C235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CGAC</w:t>
            </w:r>
            <w:r w:rsidRPr="003C2358">
              <w:rPr>
                <w:rFonts w:ascii="Times New Roman" w:hAnsi="Times New Roman" w:cs="Times New Roman"/>
                <w:sz w:val="20"/>
                <w:szCs w:val="20"/>
              </w:rPr>
              <w:t>CTAAATTCTGAGTGCTTGC</w:t>
            </w:r>
          </w:p>
          <w:p w14:paraId="5AA75352" w14:textId="77777777" w:rsidR="00DE1352" w:rsidRPr="00DE1352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345DA9" w14:textId="59722516" w:rsidR="00DE1352" w:rsidRPr="00DE1352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DE13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CV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060461" w14:textId="77777777" w:rsidR="00DE1352" w:rsidRPr="003C2358" w:rsidRDefault="00DE1352" w:rsidP="00DE13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</w:t>
            </w:r>
            <w:proofErr w:type="spellEnd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3C2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CV CP</w:t>
            </w:r>
          </w:p>
          <w:p w14:paraId="53F9F34F" w14:textId="77777777" w:rsidR="00DE1352" w:rsidRPr="00DE1352" w:rsidRDefault="00DE135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6A5432" w:rsidRPr="00523B8E" w14:paraId="02DB2015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57429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-p29:HA.3'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8390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CCATACGATGTTCCAGATTACGCT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AGGTCGGTGCGATTAATGATGG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FAEED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A8E16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 RNA1 3 UTR</w:t>
            </w:r>
          </w:p>
        </w:tc>
      </w:tr>
      <w:tr w:rsidR="006A5432" w:rsidRPr="003C2358" w14:paraId="14712B53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A710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-p29:HA.3'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D7E607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GCGCTGAGTCGGAGT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446FCE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60538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he p29 gene</w:t>
            </w:r>
          </w:p>
        </w:tc>
      </w:tr>
      <w:tr w:rsidR="006A5432" w:rsidRPr="003C2358" w14:paraId="077E9AE9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97DB5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:HA:p29.5'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0C7017B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TACCCATACGATGTTCCAGATTACGCT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GTATCGTAACTTTCACTTTGA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D90BA3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44433A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' end of the p29 gene</w:t>
            </w:r>
          </w:p>
        </w:tc>
      </w:tr>
      <w:tr w:rsidR="006A5432" w:rsidRPr="00523B8E" w14:paraId="7FC88A3F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099F2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-HA:p29.5'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4F2C8CF0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B27BC3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6D3CF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29 GJ</w:t>
            </w:r>
          </w:p>
        </w:tc>
      </w:tr>
      <w:tr w:rsidR="006A5432" w:rsidRPr="00523B8E" w14:paraId="22EAEA47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C8DC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-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E879436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TGACAAAATACAAATTCG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24DA6B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00D4A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efore GFP start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523B8E" w14:paraId="49BF1927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A76F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DNA1-GF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D21CA86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GTAATACTGACTTTTATGATACTAT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46361C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JL89 cDNA1-GF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A9F23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te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FP sto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  <w:proofErr w:type="spellEnd"/>
          </w:p>
        </w:tc>
      </w:tr>
      <w:tr w:rsidR="006A5432" w:rsidRPr="003C2358" w14:paraId="0B842FA2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4C4D6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C 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A700D26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TCTCC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CTTTCTACCAATAA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7B5489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 M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AF98C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' end of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C MP</w:t>
            </w:r>
          </w:p>
        </w:tc>
      </w:tr>
      <w:tr w:rsidR="006A5432" w:rsidRPr="003C2358" w14:paraId="05BC8705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24159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C 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85C52F7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TTATTCGCTTGTAGAAGTTG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8E787C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C M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51948B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' end of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LV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C MP</w:t>
            </w:r>
          </w:p>
        </w:tc>
      </w:tr>
      <w:tr w:rsidR="006A5432" w:rsidRPr="003C2358" w14:paraId="2B7D18E0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947B3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TMV 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co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FA38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TCTCC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G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CTCTAGTTGTTAAA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F571F3D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MV M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5672C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' end of TMV MP</w:t>
            </w:r>
          </w:p>
        </w:tc>
      </w:tr>
      <w:tr w:rsidR="006A5432" w:rsidRPr="003C2358" w14:paraId="6E8E749A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01D2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MV MP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sa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eI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F121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69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TCTC</w:t>
            </w:r>
            <w:r w:rsidRPr="009569D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AGCTTA</w:t>
            </w:r>
            <w:r w:rsidRPr="009569D1">
              <w:rPr>
                <w:rFonts w:ascii="Times New Roman" w:hAnsi="Times New Roman" w:cs="Times New Roman"/>
                <w:sz w:val="20"/>
                <w:szCs w:val="20"/>
              </w:rPr>
              <w:t>AAACGAATCCGATTCGGC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B614CF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MV M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D3631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' end of TMV MP</w:t>
            </w:r>
          </w:p>
        </w:tc>
      </w:tr>
      <w:tr w:rsidR="006A5432" w:rsidRPr="00523B8E" w14:paraId="1441C95B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1C17B4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IGS eIF4A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33A0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AAGTTTGTACAAAAAAGCAGGCTTCTA</w:t>
            </w: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TATGGTTTTGAGAAGC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B755C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beIF4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633053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7-188 position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beIF4A gene</w:t>
            </w:r>
          </w:p>
        </w:tc>
      </w:tr>
      <w:tr w:rsidR="006A5432" w:rsidRPr="00523B8E" w14:paraId="455340F9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D65C6F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IGS eIF4A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E6E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GGGACCACTTTGTACAAGAAAGCTGGGTGTTA</w:t>
            </w: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TACGCTGATCCTCAC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D3A8720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beIF4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5ECFB5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45-465 position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beIF4A gene</w:t>
            </w:r>
          </w:p>
        </w:tc>
      </w:tr>
      <w:tr w:rsidR="006A5432" w:rsidRPr="00523B8E" w14:paraId="7AB3CBA4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F071C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IF4A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44A2A5A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ACAGAGCTGCTTGGTA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C477B9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beIF4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D5E035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7-77 position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beIF4A gene</w:t>
            </w:r>
          </w:p>
        </w:tc>
      </w:tr>
      <w:tr w:rsidR="006A5432" w:rsidRPr="00523B8E" w14:paraId="3257DBBC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85002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IF4A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4423944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TTTCTTGCAAACCCA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B9BA5B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beIF4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3055C9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3-152 position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beIF4A gene</w:t>
            </w:r>
          </w:p>
        </w:tc>
      </w:tr>
      <w:tr w:rsidR="006A5432" w:rsidRPr="00523B8E" w14:paraId="5ABF921E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957B5C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23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4AA5DE0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TGCCGTGAAGAAGATG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6E0321E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S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bosomal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EF7747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5432" w:rsidRPr="00523B8E" w14:paraId="67312B9D" w14:textId="77777777" w:rsidTr="00B566BA">
        <w:trPr>
          <w:trHeight w:val="320"/>
          <w:jc w:val="center"/>
        </w:trPr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557301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23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6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99946" w14:textId="77777777" w:rsidR="006A5432" w:rsidRPr="009569D1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GTAGTCAGGAGTCAAC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E9D6D8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0S </w:t>
            </w:r>
            <w:proofErr w:type="spellStart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bosomal</w:t>
            </w:r>
            <w:proofErr w:type="spellEnd"/>
            <w:r w:rsidRPr="00523B8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3E0BA" w14:textId="77777777" w:rsidR="006A5432" w:rsidRPr="00523B8E" w:rsidRDefault="006A5432" w:rsidP="00B566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4632363" w14:textId="77777777" w:rsidR="006A5432" w:rsidRDefault="006A5432" w:rsidP="006A54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italicized sequence corresponds to the </w:t>
      </w:r>
      <w:proofErr w:type="spellStart"/>
      <w:r w:rsidRPr="009569D1">
        <w:rPr>
          <w:rFonts w:ascii="Times New Roman" w:hAnsi="Times New Roman" w:cs="Times New Roman"/>
          <w:i/>
          <w:iCs/>
          <w:lang w:val="en-US"/>
        </w:rPr>
        <w:t>Bsa</w:t>
      </w:r>
      <w:r>
        <w:rPr>
          <w:rFonts w:ascii="Times New Roman" w:hAnsi="Times New Roman" w:cs="Times New Roman"/>
          <w:lang w:val="en-US"/>
        </w:rPr>
        <w:t>I</w:t>
      </w:r>
      <w:proofErr w:type="spellEnd"/>
      <w:r>
        <w:rPr>
          <w:rFonts w:ascii="Times New Roman" w:hAnsi="Times New Roman" w:cs="Times New Roman"/>
          <w:lang w:val="en-US"/>
        </w:rPr>
        <w:t xml:space="preserve"> restriction site.</w:t>
      </w:r>
    </w:p>
    <w:p w14:paraId="0670CDFF" w14:textId="41FB45BD" w:rsidR="002F2C8A" w:rsidRPr="00B956B3" w:rsidRDefault="006A5432">
      <w:pPr>
        <w:rPr>
          <w:rFonts w:ascii="Times New Roman" w:hAnsi="Times New Roman" w:cs="Times New Roman"/>
          <w:lang w:val="en-US"/>
        </w:rPr>
      </w:pPr>
      <w:r w:rsidRPr="009569D1">
        <w:rPr>
          <w:rFonts w:ascii="Times New Roman" w:hAnsi="Times New Roman" w:cs="Times New Roman"/>
          <w:lang w:val="en-US"/>
        </w:rPr>
        <w:t xml:space="preserve">Underlined sequences indicated </w:t>
      </w:r>
      <w:proofErr w:type="spellStart"/>
      <w:r w:rsidRPr="009569D1">
        <w:rPr>
          <w:rFonts w:ascii="Times New Roman" w:hAnsi="Times New Roman" w:cs="Times New Roman"/>
          <w:lang w:val="en-US"/>
        </w:rPr>
        <w:t>i</w:t>
      </w:r>
      <w:proofErr w:type="spellEnd"/>
      <w:r w:rsidRPr="009569D1">
        <w:rPr>
          <w:rFonts w:ascii="Times New Roman" w:hAnsi="Times New Roman" w:cs="Times New Roman"/>
          <w:lang w:val="en-US"/>
        </w:rPr>
        <w:t xml:space="preserve">) restriction sites </w:t>
      </w:r>
      <w:proofErr w:type="spellStart"/>
      <w:r w:rsidRPr="00626D0A">
        <w:rPr>
          <w:rFonts w:ascii="Times New Roman" w:hAnsi="Times New Roman" w:cs="Times New Roman"/>
          <w:i/>
          <w:iCs/>
          <w:lang w:val="en-US"/>
        </w:rPr>
        <w:t>Nco</w:t>
      </w:r>
      <w:r w:rsidRPr="009569D1">
        <w:rPr>
          <w:rFonts w:ascii="Times New Roman" w:hAnsi="Times New Roman" w:cs="Times New Roman"/>
          <w:lang w:val="en-US"/>
        </w:rPr>
        <w:t>I</w:t>
      </w:r>
      <w:proofErr w:type="spellEnd"/>
      <w:r w:rsidRPr="009569D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26D0A">
        <w:rPr>
          <w:rFonts w:ascii="Times New Roman" w:hAnsi="Times New Roman" w:cs="Times New Roman"/>
          <w:i/>
          <w:iCs/>
          <w:lang w:val="en-US"/>
        </w:rPr>
        <w:t>BspH</w:t>
      </w:r>
      <w:r w:rsidRPr="009569D1">
        <w:rPr>
          <w:rFonts w:ascii="Times New Roman" w:hAnsi="Times New Roman" w:cs="Times New Roman"/>
          <w:lang w:val="en-US"/>
        </w:rPr>
        <w:t>I</w:t>
      </w:r>
      <w:proofErr w:type="spellEnd"/>
      <w:r w:rsidRPr="009569D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26D0A">
        <w:rPr>
          <w:rFonts w:ascii="Times New Roman" w:hAnsi="Times New Roman" w:cs="Times New Roman"/>
          <w:i/>
          <w:iCs/>
          <w:lang w:val="en-US"/>
        </w:rPr>
        <w:t>Nhe</w:t>
      </w:r>
      <w:r w:rsidRPr="009569D1">
        <w:rPr>
          <w:rFonts w:ascii="Times New Roman" w:hAnsi="Times New Roman" w:cs="Times New Roman"/>
          <w:lang w:val="en-US"/>
        </w:rPr>
        <w:t>I</w:t>
      </w:r>
      <w:proofErr w:type="spellEnd"/>
      <w:r w:rsidRPr="009569D1">
        <w:rPr>
          <w:rFonts w:ascii="Times New Roman" w:hAnsi="Times New Roman" w:cs="Times New Roman"/>
          <w:lang w:val="en-US"/>
        </w:rPr>
        <w:t xml:space="preserve">, or </w:t>
      </w:r>
      <w:proofErr w:type="spellStart"/>
      <w:r w:rsidRPr="00626D0A">
        <w:rPr>
          <w:rFonts w:ascii="Times New Roman" w:hAnsi="Times New Roman" w:cs="Times New Roman"/>
          <w:i/>
          <w:iCs/>
          <w:lang w:val="en-US"/>
        </w:rPr>
        <w:t>Xba</w:t>
      </w:r>
      <w:r w:rsidRPr="009569D1">
        <w:rPr>
          <w:rFonts w:ascii="Times New Roman" w:hAnsi="Times New Roman" w:cs="Times New Roman"/>
          <w:lang w:val="en-US"/>
        </w:rPr>
        <w:t>I</w:t>
      </w:r>
      <w:proofErr w:type="spellEnd"/>
      <w:r w:rsidRPr="009569D1">
        <w:rPr>
          <w:rFonts w:ascii="Times New Roman" w:hAnsi="Times New Roman" w:cs="Times New Roman"/>
          <w:lang w:val="en-US"/>
        </w:rPr>
        <w:t>; ii) overlap</w:t>
      </w:r>
      <w:r>
        <w:rPr>
          <w:rFonts w:ascii="Times New Roman" w:hAnsi="Times New Roman" w:cs="Times New Roman"/>
          <w:lang w:val="en-US"/>
        </w:rPr>
        <w:t>p</w:t>
      </w:r>
      <w:r w:rsidRPr="009569D1">
        <w:rPr>
          <w:rFonts w:ascii="Times New Roman" w:hAnsi="Times New Roman" w:cs="Times New Roman"/>
          <w:lang w:val="en-US"/>
        </w:rPr>
        <w:t xml:space="preserve">ing sequence, iii) HA sequence, or iv) </w:t>
      </w:r>
      <w:proofErr w:type="spellStart"/>
      <w:r w:rsidRPr="009569D1">
        <w:rPr>
          <w:rFonts w:ascii="Times New Roman" w:hAnsi="Times New Roman" w:cs="Times New Roman"/>
          <w:lang w:val="en-US"/>
        </w:rPr>
        <w:t>attB</w:t>
      </w:r>
      <w:proofErr w:type="spellEnd"/>
      <w:r w:rsidRPr="009569D1">
        <w:rPr>
          <w:rFonts w:ascii="Times New Roman" w:hAnsi="Times New Roman" w:cs="Times New Roman"/>
          <w:lang w:val="en-US"/>
        </w:rPr>
        <w:t xml:space="preserve"> sequences.</w:t>
      </w:r>
    </w:p>
    <w:sectPr w:rsidR="002F2C8A" w:rsidRPr="00B956B3" w:rsidSect="007D70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32"/>
    <w:rsid w:val="00005593"/>
    <w:rsid w:val="00006FA1"/>
    <w:rsid w:val="00007914"/>
    <w:rsid w:val="000109C4"/>
    <w:rsid w:val="00010A8D"/>
    <w:rsid w:val="000114C7"/>
    <w:rsid w:val="00012A40"/>
    <w:rsid w:val="00017677"/>
    <w:rsid w:val="0002050E"/>
    <w:rsid w:val="000254BD"/>
    <w:rsid w:val="000264AF"/>
    <w:rsid w:val="000274FC"/>
    <w:rsid w:val="000375C2"/>
    <w:rsid w:val="000471F6"/>
    <w:rsid w:val="000553F5"/>
    <w:rsid w:val="00055817"/>
    <w:rsid w:val="000626E1"/>
    <w:rsid w:val="0006574A"/>
    <w:rsid w:val="00065F8B"/>
    <w:rsid w:val="00071A7C"/>
    <w:rsid w:val="0007312E"/>
    <w:rsid w:val="00073870"/>
    <w:rsid w:val="00074D05"/>
    <w:rsid w:val="000770E7"/>
    <w:rsid w:val="00081564"/>
    <w:rsid w:val="00085474"/>
    <w:rsid w:val="00086243"/>
    <w:rsid w:val="00096138"/>
    <w:rsid w:val="000A06C7"/>
    <w:rsid w:val="000A7ACE"/>
    <w:rsid w:val="000B20B0"/>
    <w:rsid w:val="000B5D6D"/>
    <w:rsid w:val="000B6104"/>
    <w:rsid w:val="000C79A3"/>
    <w:rsid w:val="000D1EC6"/>
    <w:rsid w:val="000D220C"/>
    <w:rsid w:val="000F6D73"/>
    <w:rsid w:val="0010058C"/>
    <w:rsid w:val="00114829"/>
    <w:rsid w:val="00114FDC"/>
    <w:rsid w:val="00115755"/>
    <w:rsid w:val="00115A36"/>
    <w:rsid w:val="00116BBE"/>
    <w:rsid w:val="0012397D"/>
    <w:rsid w:val="00126E47"/>
    <w:rsid w:val="00131B92"/>
    <w:rsid w:val="001338C8"/>
    <w:rsid w:val="00137EBA"/>
    <w:rsid w:val="00142AC9"/>
    <w:rsid w:val="0014568C"/>
    <w:rsid w:val="0014575C"/>
    <w:rsid w:val="00150C39"/>
    <w:rsid w:val="00152BAB"/>
    <w:rsid w:val="00155981"/>
    <w:rsid w:val="00163249"/>
    <w:rsid w:val="00163D88"/>
    <w:rsid w:val="0017065D"/>
    <w:rsid w:val="00173BA9"/>
    <w:rsid w:val="00176360"/>
    <w:rsid w:val="001848B9"/>
    <w:rsid w:val="00184D53"/>
    <w:rsid w:val="001A6089"/>
    <w:rsid w:val="001B1B34"/>
    <w:rsid w:val="001B65DD"/>
    <w:rsid w:val="001C042E"/>
    <w:rsid w:val="001C36B1"/>
    <w:rsid w:val="001C3804"/>
    <w:rsid w:val="001D0FC9"/>
    <w:rsid w:val="001D6CD3"/>
    <w:rsid w:val="001E28A3"/>
    <w:rsid w:val="001E3BAE"/>
    <w:rsid w:val="001E4319"/>
    <w:rsid w:val="001F2BF3"/>
    <w:rsid w:val="001F6E82"/>
    <w:rsid w:val="002009FF"/>
    <w:rsid w:val="002049C9"/>
    <w:rsid w:val="00205217"/>
    <w:rsid w:val="00205757"/>
    <w:rsid w:val="002105CA"/>
    <w:rsid w:val="0021131D"/>
    <w:rsid w:val="00212C54"/>
    <w:rsid w:val="00214415"/>
    <w:rsid w:val="002171B7"/>
    <w:rsid w:val="00221856"/>
    <w:rsid w:val="00230A10"/>
    <w:rsid w:val="00232492"/>
    <w:rsid w:val="00233712"/>
    <w:rsid w:val="00234B60"/>
    <w:rsid w:val="00236555"/>
    <w:rsid w:val="0024255C"/>
    <w:rsid w:val="0025335C"/>
    <w:rsid w:val="00264015"/>
    <w:rsid w:val="00266F6E"/>
    <w:rsid w:val="002712FC"/>
    <w:rsid w:val="00271E64"/>
    <w:rsid w:val="00277DA1"/>
    <w:rsid w:val="00281160"/>
    <w:rsid w:val="00281400"/>
    <w:rsid w:val="0028266B"/>
    <w:rsid w:val="00287AEF"/>
    <w:rsid w:val="00294298"/>
    <w:rsid w:val="0029440E"/>
    <w:rsid w:val="00297EDF"/>
    <w:rsid w:val="002A0D1C"/>
    <w:rsid w:val="002A3410"/>
    <w:rsid w:val="002A4BEB"/>
    <w:rsid w:val="002B266A"/>
    <w:rsid w:val="002B2C20"/>
    <w:rsid w:val="002B3D5E"/>
    <w:rsid w:val="002B6402"/>
    <w:rsid w:val="002B7B3F"/>
    <w:rsid w:val="002D2E05"/>
    <w:rsid w:val="002E2029"/>
    <w:rsid w:val="002E22A9"/>
    <w:rsid w:val="002E6AD1"/>
    <w:rsid w:val="002F0F72"/>
    <w:rsid w:val="002F2C8A"/>
    <w:rsid w:val="00307197"/>
    <w:rsid w:val="00314446"/>
    <w:rsid w:val="00322A31"/>
    <w:rsid w:val="003271C2"/>
    <w:rsid w:val="00332DEC"/>
    <w:rsid w:val="003352BB"/>
    <w:rsid w:val="003413C2"/>
    <w:rsid w:val="0034141A"/>
    <w:rsid w:val="003474D5"/>
    <w:rsid w:val="00347BC7"/>
    <w:rsid w:val="0035063F"/>
    <w:rsid w:val="00354CF0"/>
    <w:rsid w:val="00355798"/>
    <w:rsid w:val="00356FF5"/>
    <w:rsid w:val="00357D64"/>
    <w:rsid w:val="00362897"/>
    <w:rsid w:val="00363075"/>
    <w:rsid w:val="00364678"/>
    <w:rsid w:val="00365A31"/>
    <w:rsid w:val="00371EF1"/>
    <w:rsid w:val="003753CF"/>
    <w:rsid w:val="0037685D"/>
    <w:rsid w:val="00376AF4"/>
    <w:rsid w:val="00377851"/>
    <w:rsid w:val="00377B2A"/>
    <w:rsid w:val="00377DAF"/>
    <w:rsid w:val="00381144"/>
    <w:rsid w:val="00382A1A"/>
    <w:rsid w:val="003901C7"/>
    <w:rsid w:val="00394C51"/>
    <w:rsid w:val="003A3212"/>
    <w:rsid w:val="003B1862"/>
    <w:rsid w:val="003B3D5A"/>
    <w:rsid w:val="003B6A5C"/>
    <w:rsid w:val="003C18E6"/>
    <w:rsid w:val="003C2358"/>
    <w:rsid w:val="003C3CF7"/>
    <w:rsid w:val="003C3D08"/>
    <w:rsid w:val="003C59C9"/>
    <w:rsid w:val="003D1431"/>
    <w:rsid w:val="003D221B"/>
    <w:rsid w:val="003D23B0"/>
    <w:rsid w:val="003E67AD"/>
    <w:rsid w:val="003F1EC9"/>
    <w:rsid w:val="003F74F5"/>
    <w:rsid w:val="00402DFF"/>
    <w:rsid w:val="00411D2F"/>
    <w:rsid w:val="0041253B"/>
    <w:rsid w:val="00414BDE"/>
    <w:rsid w:val="00414D96"/>
    <w:rsid w:val="00423F77"/>
    <w:rsid w:val="00426BC7"/>
    <w:rsid w:val="00431EA3"/>
    <w:rsid w:val="0043290E"/>
    <w:rsid w:val="00441E9A"/>
    <w:rsid w:val="00441EB9"/>
    <w:rsid w:val="00444150"/>
    <w:rsid w:val="00445D5C"/>
    <w:rsid w:val="0044749A"/>
    <w:rsid w:val="00447A58"/>
    <w:rsid w:val="00451D27"/>
    <w:rsid w:val="004527A1"/>
    <w:rsid w:val="004528C2"/>
    <w:rsid w:val="0045361C"/>
    <w:rsid w:val="00453F95"/>
    <w:rsid w:val="004565DA"/>
    <w:rsid w:val="00460D78"/>
    <w:rsid w:val="004809FE"/>
    <w:rsid w:val="00483F04"/>
    <w:rsid w:val="004B04E1"/>
    <w:rsid w:val="004B060C"/>
    <w:rsid w:val="004B6A15"/>
    <w:rsid w:val="004C0C56"/>
    <w:rsid w:val="004C2CBC"/>
    <w:rsid w:val="004D4C60"/>
    <w:rsid w:val="004E0890"/>
    <w:rsid w:val="004E0CBB"/>
    <w:rsid w:val="004E37E9"/>
    <w:rsid w:val="004F1154"/>
    <w:rsid w:val="004F259F"/>
    <w:rsid w:val="004F48EF"/>
    <w:rsid w:val="0050111A"/>
    <w:rsid w:val="00501DD7"/>
    <w:rsid w:val="00504728"/>
    <w:rsid w:val="005070EA"/>
    <w:rsid w:val="00513732"/>
    <w:rsid w:val="00522A4F"/>
    <w:rsid w:val="0052567A"/>
    <w:rsid w:val="005263ED"/>
    <w:rsid w:val="00527481"/>
    <w:rsid w:val="00541D18"/>
    <w:rsid w:val="005420AD"/>
    <w:rsid w:val="00547845"/>
    <w:rsid w:val="005513C0"/>
    <w:rsid w:val="00551A35"/>
    <w:rsid w:val="005532B7"/>
    <w:rsid w:val="00553BCA"/>
    <w:rsid w:val="00553ED6"/>
    <w:rsid w:val="00554354"/>
    <w:rsid w:val="005556C7"/>
    <w:rsid w:val="00560215"/>
    <w:rsid w:val="00560D0E"/>
    <w:rsid w:val="00561C40"/>
    <w:rsid w:val="005665CC"/>
    <w:rsid w:val="005724EF"/>
    <w:rsid w:val="00572F75"/>
    <w:rsid w:val="00577732"/>
    <w:rsid w:val="0058231C"/>
    <w:rsid w:val="00587A38"/>
    <w:rsid w:val="00591DCF"/>
    <w:rsid w:val="00595152"/>
    <w:rsid w:val="005B0C91"/>
    <w:rsid w:val="005B3DF3"/>
    <w:rsid w:val="005C52E8"/>
    <w:rsid w:val="005D2A0B"/>
    <w:rsid w:val="005D7F78"/>
    <w:rsid w:val="005E11CB"/>
    <w:rsid w:val="005E1B2F"/>
    <w:rsid w:val="005E5D65"/>
    <w:rsid w:val="005E6AB6"/>
    <w:rsid w:val="005E763B"/>
    <w:rsid w:val="005F05DE"/>
    <w:rsid w:val="005F0C4F"/>
    <w:rsid w:val="005F575F"/>
    <w:rsid w:val="00611FD7"/>
    <w:rsid w:val="00612C8B"/>
    <w:rsid w:val="00622EA2"/>
    <w:rsid w:val="00626850"/>
    <w:rsid w:val="00627B76"/>
    <w:rsid w:val="00640563"/>
    <w:rsid w:val="00640788"/>
    <w:rsid w:val="006466C0"/>
    <w:rsid w:val="00650200"/>
    <w:rsid w:val="00651108"/>
    <w:rsid w:val="00664639"/>
    <w:rsid w:val="00674250"/>
    <w:rsid w:val="00681A90"/>
    <w:rsid w:val="0069506F"/>
    <w:rsid w:val="00697194"/>
    <w:rsid w:val="006A5432"/>
    <w:rsid w:val="006A5D5C"/>
    <w:rsid w:val="006B34A6"/>
    <w:rsid w:val="006B4A16"/>
    <w:rsid w:val="006B4EFF"/>
    <w:rsid w:val="006B534C"/>
    <w:rsid w:val="006D50E5"/>
    <w:rsid w:val="006D51B1"/>
    <w:rsid w:val="006E1025"/>
    <w:rsid w:val="006E35BB"/>
    <w:rsid w:val="006F10DF"/>
    <w:rsid w:val="006F4C71"/>
    <w:rsid w:val="006F4FB4"/>
    <w:rsid w:val="006F5B3D"/>
    <w:rsid w:val="00702683"/>
    <w:rsid w:val="00704C37"/>
    <w:rsid w:val="00705301"/>
    <w:rsid w:val="00705802"/>
    <w:rsid w:val="007178C0"/>
    <w:rsid w:val="00726088"/>
    <w:rsid w:val="00732AC2"/>
    <w:rsid w:val="007344B6"/>
    <w:rsid w:val="00741417"/>
    <w:rsid w:val="007456E7"/>
    <w:rsid w:val="0074699A"/>
    <w:rsid w:val="00752C96"/>
    <w:rsid w:val="00753658"/>
    <w:rsid w:val="007560EC"/>
    <w:rsid w:val="0075698F"/>
    <w:rsid w:val="00762C37"/>
    <w:rsid w:val="00767AA3"/>
    <w:rsid w:val="00770591"/>
    <w:rsid w:val="00773BBB"/>
    <w:rsid w:val="00787C03"/>
    <w:rsid w:val="00790B04"/>
    <w:rsid w:val="007A2711"/>
    <w:rsid w:val="007A480B"/>
    <w:rsid w:val="007A695F"/>
    <w:rsid w:val="007B1EE4"/>
    <w:rsid w:val="007B28FB"/>
    <w:rsid w:val="007B5356"/>
    <w:rsid w:val="007C11A7"/>
    <w:rsid w:val="007C1729"/>
    <w:rsid w:val="007C1A69"/>
    <w:rsid w:val="007C2AF0"/>
    <w:rsid w:val="007C35D5"/>
    <w:rsid w:val="007C71E0"/>
    <w:rsid w:val="007D7080"/>
    <w:rsid w:val="007D7ED8"/>
    <w:rsid w:val="007E209D"/>
    <w:rsid w:val="007F4835"/>
    <w:rsid w:val="007F48D8"/>
    <w:rsid w:val="007F62D3"/>
    <w:rsid w:val="00803446"/>
    <w:rsid w:val="008060CC"/>
    <w:rsid w:val="008066B5"/>
    <w:rsid w:val="00810E7D"/>
    <w:rsid w:val="008162F7"/>
    <w:rsid w:val="0082141D"/>
    <w:rsid w:val="008214FA"/>
    <w:rsid w:val="00823524"/>
    <w:rsid w:val="008259DA"/>
    <w:rsid w:val="00825B76"/>
    <w:rsid w:val="0083008B"/>
    <w:rsid w:val="00831C35"/>
    <w:rsid w:val="00840531"/>
    <w:rsid w:val="008425F5"/>
    <w:rsid w:val="0085416E"/>
    <w:rsid w:val="0085477A"/>
    <w:rsid w:val="00873321"/>
    <w:rsid w:val="008734DC"/>
    <w:rsid w:val="00886FBA"/>
    <w:rsid w:val="008875EB"/>
    <w:rsid w:val="00890763"/>
    <w:rsid w:val="008943FE"/>
    <w:rsid w:val="008A1285"/>
    <w:rsid w:val="008A2FC5"/>
    <w:rsid w:val="008B2458"/>
    <w:rsid w:val="008B6395"/>
    <w:rsid w:val="008B797D"/>
    <w:rsid w:val="008C3EB5"/>
    <w:rsid w:val="008C41F7"/>
    <w:rsid w:val="008D3293"/>
    <w:rsid w:val="008D3E9F"/>
    <w:rsid w:val="008F3BA4"/>
    <w:rsid w:val="008F3DCF"/>
    <w:rsid w:val="0090134D"/>
    <w:rsid w:val="00901A16"/>
    <w:rsid w:val="00901C35"/>
    <w:rsid w:val="0090258C"/>
    <w:rsid w:val="009047F2"/>
    <w:rsid w:val="00905139"/>
    <w:rsid w:val="00913447"/>
    <w:rsid w:val="00913F00"/>
    <w:rsid w:val="0091410A"/>
    <w:rsid w:val="00920DB5"/>
    <w:rsid w:val="00922805"/>
    <w:rsid w:val="00932A3C"/>
    <w:rsid w:val="00932AF1"/>
    <w:rsid w:val="0094049B"/>
    <w:rsid w:val="009406CA"/>
    <w:rsid w:val="00940955"/>
    <w:rsid w:val="00950B2C"/>
    <w:rsid w:val="00953F19"/>
    <w:rsid w:val="0095610A"/>
    <w:rsid w:val="00956153"/>
    <w:rsid w:val="009647B9"/>
    <w:rsid w:val="00966CA2"/>
    <w:rsid w:val="00970D67"/>
    <w:rsid w:val="00972738"/>
    <w:rsid w:val="0097463F"/>
    <w:rsid w:val="0097652D"/>
    <w:rsid w:val="0098759E"/>
    <w:rsid w:val="00993EA2"/>
    <w:rsid w:val="0099573A"/>
    <w:rsid w:val="009B25C6"/>
    <w:rsid w:val="009C2FC0"/>
    <w:rsid w:val="009C3351"/>
    <w:rsid w:val="009C62EA"/>
    <w:rsid w:val="009D138C"/>
    <w:rsid w:val="009D22B0"/>
    <w:rsid w:val="009D524F"/>
    <w:rsid w:val="009E2CC0"/>
    <w:rsid w:val="009E2D05"/>
    <w:rsid w:val="009E2D9F"/>
    <w:rsid w:val="009E49E0"/>
    <w:rsid w:val="009F00FC"/>
    <w:rsid w:val="009F149E"/>
    <w:rsid w:val="009F40E9"/>
    <w:rsid w:val="009F5749"/>
    <w:rsid w:val="009F6EFF"/>
    <w:rsid w:val="00A01D27"/>
    <w:rsid w:val="00A023B2"/>
    <w:rsid w:val="00A06B93"/>
    <w:rsid w:val="00A14E15"/>
    <w:rsid w:val="00A17AD2"/>
    <w:rsid w:val="00A232EB"/>
    <w:rsid w:val="00A2375A"/>
    <w:rsid w:val="00A32E15"/>
    <w:rsid w:val="00A33157"/>
    <w:rsid w:val="00A4028C"/>
    <w:rsid w:val="00A405B6"/>
    <w:rsid w:val="00A41ADA"/>
    <w:rsid w:val="00A4715D"/>
    <w:rsid w:val="00A50B09"/>
    <w:rsid w:val="00A559F1"/>
    <w:rsid w:val="00A576AB"/>
    <w:rsid w:val="00A606F3"/>
    <w:rsid w:val="00A64095"/>
    <w:rsid w:val="00A66E5B"/>
    <w:rsid w:val="00A74686"/>
    <w:rsid w:val="00A76A79"/>
    <w:rsid w:val="00A80617"/>
    <w:rsid w:val="00A9015F"/>
    <w:rsid w:val="00A96BBC"/>
    <w:rsid w:val="00A97D3D"/>
    <w:rsid w:val="00AA3525"/>
    <w:rsid w:val="00AA631D"/>
    <w:rsid w:val="00AB2E75"/>
    <w:rsid w:val="00AB4749"/>
    <w:rsid w:val="00AB5B5A"/>
    <w:rsid w:val="00AB74DD"/>
    <w:rsid w:val="00AB7777"/>
    <w:rsid w:val="00AC02A7"/>
    <w:rsid w:val="00AC0B20"/>
    <w:rsid w:val="00AC2EC6"/>
    <w:rsid w:val="00AC6427"/>
    <w:rsid w:val="00AD4387"/>
    <w:rsid w:val="00AD5439"/>
    <w:rsid w:val="00AD7D8D"/>
    <w:rsid w:val="00AE1403"/>
    <w:rsid w:val="00AE19FF"/>
    <w:rsid w:val="00AF17C7"/>
    <w:rsid w:val="00B0010F"/>
    <w:rsid w:val="00B02C40"/>
    <w:rsid w:val="00B16458"/>
    <w:rsid w:val="00B17B05"/>
    <w:rsid w:val="00B21E48"/>
    <w:rsid w:val="00B31579"/>
    <w:rsid w:val="00B335DA"/>
    <w:rsid w:val="00B41C88"/>
    <w:rsid w:val="00B509E7"/>
    <w:rsid w:val="00B701F3"/>
    <w:rsid w:val="00B72DFE"/>
    <w:rsid w:val="00B7718E"/>
    <w:rsid w:val="00B80D5A"/>
    <w:rsid w:val="00B845BB"/>
    <w:rsid w:val="00B85B2C"/>
    <w:rsid w:val="00B90C51"/>
    <w:rsid w:val="00B956B3"/>
    <w:rsid w:val="00B97DE0"/>
    <w:rsid w:val="00BA0B75"/>
    <w:rsid w:val="00BA3036"/>
    <w:rsid w:val="00BA4E08"/>
    <w:rsid w:val="00BA69DB"/>
    <w:rsid w:val="00BA7663"/>
    <w:rsid w:val="00BB27D2"/>
    <w:rsid w:val="00BB7F15"/>
    <w:rsid w:val="00BC13F6"/>
    <w:rsid w:val="00BC1F9D"/>
    <w:rsid w:val="00BC2A7A"/>
    <w:rsid w:val="00BC4F20"/>
    <w:rsid w:val="00BE06F1"/>
    <w:rsid w:val="00BE277E"/>
    <w:rsid w:val="00BE3318"/>
    <w:rsid w:val="00BE599D"/>
    <w:rsid w:val="00BF05B5"/>
    <w:rsid w:val="00BF3839"/>
    <w:rsid w:val="00BF4AC1"/>
    <w:rsid w:val="00C04DBE"/>
    <w:rsid w:val="00C103A7"/>
    <w:rsid w:val="00C167E0"/>
    <w:rsid w:val="00C234F7"/>
    <w:rsid w:val="00C26673"/>
    <w:rsid w:val="00C31719"/>
    <w:rsid w:val="00C3344B"/>
    <w:rsid w:val="00C377EF"/>
    <w:rsid w:val="00C43887"/>
    <w:rsid w:val="00C44F5D"/>
    <w:rsid w:val="00C46FA5"/>
    <w:rsid w:val="00C4730A"/>
    <w:rsid w:val="00C57C51"/>
    <w:rsid w:val="00C609C4"/>
    <w:rsid w:val="00C60B85"/>
    <w:rsid w:val="00C61F61"/>
    <w:rsid w:val="00C61FE8"/>
    <w:rsid w:val="00C644BA"/>
    <w:rsid w:val="00C72BA9"/>
    <w:rsid w:val="00C7356D"/>
    <w:rsid w:val="00C767A9"/>
    <w:rsid w:val="00C83158"/>
    <w:rsid w:val="00C837FA"/>
    <w:rsid w:val="00C85AEC"/>
    <w:rsid w:val="00C919E7"/>
    <w:rsid w:val="00C93CFE"/>
    <w:rsid w:val="00C95070"/>
    <w:rsid w:val="00CA285C"/>
    <w:rsid w:val="00CA4349"/>
    <w:rsid w:val="00CA5B33"/>
    <w:rsid w:val="00CB3AA8"/>
    <w:rsid w:val="00CB47A2"/>
    <w:rsid w:val="00CC2F88"/>
    <w:rsid w:val="00CC3B8F"/>
    <w:rsid w:val="00CC4BED"/>
    <w:rsid w:val="00CE0C17"/>
    <w:rsid w:val="00CE7DC8"/>
    <w:rsid w:val="00CF4A49"/>
    <w:rsid w:val="00CF7150"/>
    <w:rsid w:val="00CF7B9D"/>
    <w:rsid w:val="00D01775"/>
    <w:rsid w:val="00D0322C"/>
    <w:rsid w:val="00D03631"/>
    <w:rsid w:val="00D03710"/>
    <w:rsid w:val="00D0389D"/>
    <w:rsid w:val="00D05D5C"/>
    <w:rsid w:val="00D10129"/>
    <w:rsid w:val="00D155F5"/>
    <w:rsid w:val="00D17B47"/>
    <w:rsid w:val="00D23895"/>
    <w:rsid w:val="00D265FE"/>
    <w:rsid w:val="00D30D11"/>
    <w:rsid w:val="00D31F2D"/>
    <w:rsid w:val="00D4017C"/>
    <w:rsid w:val="00D4247B"/>
    <w:rsid w:val="00D4508C"/>
    <w:rsid w:val="00D456A1"/>
    <w:rsid w:val="00D4603D"/>
    <w:rsid w:val="00D538C5"/>
    <w:rsid w:val="00D53AFD"/>
    <w:rsid w:val="00D56C2E"/>
    <w:rsid w:val="00D623CD"/>
    <w:rsid w:val="00D63281"/>
    <w:rsid w:val="00D6438A"/>
    <w:rsid w:val="00D679EF"/>
    <w:rsid w:val="00D705DB"/>
    <w:rsid w:val="00D712D3"/>
    <w:rsid w:val="00D71371"/>
    <w:rsid w:val="00D7383A"/>
    <w:rsid w:val="00D750B4"/>
    <w:rsid w:val="00D77156"/>
    <w:rsid w:val="00D8048C"/>
    <w:rsid w:val="00D84AA4"/>
    <w:rsid w:val="00D86D44"/>
    <w:rsid w:val="00D91320"/>
    <w:rsid w:val="00DA2FD2"/>
    <w:rsid w:val="00DA3172"/>
    <w:rsid w:val="00DA3806"/>
    <w:rsid w:val="00DA443E"/>
    <w:rsid w:val="00DA7AD4"/>
    <w:rsid w:val="00DB26BA"/>
    <w:rsid w:val="00DC071E"/>
    <w:rsid w:val="00DC6123"/>
    <w:rsid w:val="00DD4F5C"/>
    <w:rsid w:val="00DD4FA8"/>
    <w:rsid w:val="00DD6AB3"/>
    <w:rsid w:val="00DD6BF1"/>
    <w:rsid w:val="00DE0FE0"/>
    <w:rsid w:val="00DE1352"/>
    <w:rsid w:val="00DE2777"/>
    <w:rsid w:val="00DE577F"/>
    <w:rsid w:val="00DF0209"/>
    <w:rsid w:val="00DF04F4"/>
    <w:rsid w:val="00DF2849"/>
    <w:rsid w:val="00E0230D"/>
    <w:rsid w:val="00E03E16"/>
    <w:rsid w:val="00E04021"/>
    <w:rsid w:val="00E05CE6"/>
    <w:rsid w:val="00E064F1"/>
    <w:rsid w:val="00E0655B"/>
    <w:rsid w:val="00E071E2"/>
    <w:rsid w:val="00E07833"/>
    <w:rsid w:val="00E113CF"/>
    <w:rsid w:val="00E145A9"/>
    <w:rsid w:val="00E202F3"/>
    <w:rsid w:val="00E215B9"/>
    <w:rsid w:val="00E31AE8"/>
    <w:rsid w:val="00E3255C"/>
    <w:rsid w:val="00E3322D"/>
    <w:rsid w:val="00E379EB"/>
    <w:rsid w:val="00E413F8"/>
    <w:rsid w:val="00E419A7"/>
    <w:rsid w:val="00E41E69"/>
    <w:rsid w:val="00E44820"/>
    <w:rsid w:val="00E44D83"/>
    <w:rsid w:val="00E452DC"/>
    <w:rsid w:val="00E47F3D"/>
    <w:rsid w:val="00E51458"/>
    <w:rsid w:val="00E52E2A"/>
    <w:rsid w:val="00E52F88"/>
    <w:rsid w:val="00E5489D"/>
    <w:rsid w:val="00E574C2"/>
    <w:rsid w:val="00E60BD2"/>
    <w:rsid w:val="00E649D0"/>
    <w:rsid w:val="00E65534"/>
    <w:rsid w:val="00E67931"/>
    <w:rsid w:val="00E753F6"/>
    <w:rsid w:val="00E75713"/>
    <w:rsid w:val="00E802F2"/>
    <w:rsid w:val="00E8051A"/>
    <w:rsid w:val="00E80999"/>
    <w:rsid w:val="00E8408F"/>
    <w:rsid w:val="00E84EF5"/>
    <w:rsid w:val="00E87F01"/>
    <w:rsid w:val="00E90240"/>
    <w:rsid w:val="00E946C4"/>
    <w:rsid w:val="00E946F5"/>
    <w:rsid w:val="00E95BD8"/>
    <w:rsid w:val="00EA4D8A"/>
    <w:rsid w:val="00EA7A2D"/>
    <w:rsid w:val="00EB0052"/>
    <w:rsid w:val="00EB0762"/>
    <w:rsid w:val="00EC134F"/>
    <w:rsid w:val="00ED31B0"/>
    <w:rsid w:val="00ED75DF"/>
    <w:rsid w:val="00EE2643"/>
    <w:rsid w:val="00EE3A25"/>
    <w:rsid w:val="00EF1820"/>
    <w:rsid w:val="00EF1AB8"/>
    <w:rsid w:val="00EF53E0"/>
    <w:rsid w:val="00EF637C"/>
    <w:rsid w:val="00F02F67"/>
    <w:rsid w:val="00F04430"/>
    <w:rsid w:val="00F0453C"/>
    <w:rsid w:val="00F1144C"/>
    <w:rsid w:val="00F11468"/>
    <w:rsid w:val="00F1417F"/>
    <w:rsid w:val="00F15BBA"/>
    <w:rsid w:val="00F16947"/>
    <w:rsid w:val="00F174B4"/>
    <w:rsid w:val="00F30FDA"/>
    <w:rsid w:val="00F32375"/>
    <w:rsid w:val="00F34FEB"/>
    <w:rsid w:val="00F37D84"/>
    <w:rsid w:val="00F402C0"/>
    <w:rsid w:val="00F501DC"/>
    <w:rsid w:val="00F506D1"/>
    <w:rsid w:val="00F5597F"/>
    <w:rsid w:val="00F6178A"/>
    <w:rsid w:val="00F7124A"/>
    <w:rsid w:val="00F7258D"/>
    <w:rsid w:val="00F8067D"/>
    <w:rsid w:val="00F810EA"/>
    <w:rsid w:val="00F86149"/>
    <w:rsid w:val="00F963E2"/>
    <w:rsid w:val="00FA1777"/>
    <w:rsid w:val="00FA5EC3"/>
    <w:rsid w:val="00FA63C7"/>
    <w:rsid w:val="00FA6976"/>
    <w:rsid w:val="00FB2C15"/>
    <w:rsid w:val="00FB55DA"/>
    <w:rsid w:val="00FC11EC"/>
    <w:rsid w:val="00FC5351"/>
    <w:rsid w:val="00FD51E6"/>
    <w:rsid w:val="00FD6FD0"/>
    <w:rsid w:val="00FE037C"/>
    <w:rsid w:val="00FE6915"/>
    <w:rsid w:val="00FE69AE"/>
    <w:rsid w:val="00FF0099"/>
    <w:rsid w:val="00FF3134"/>
    <w:rsid w:val="00FF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814C3E"/>
  <w15:chartTrackingRefBased/>
  <w15:docId w15:val="{51266E41-559F-0B49-93B0-4C2E20A0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432"/>
  </w:style>
  <w:style w:type="paragraph" w:styleId="Ttulo1">
    <w:name w:val="heading 1"/>
    <w:basedOn w:val="Normal"/>
    <w:next w:val="Normal"/>
    <w:link w:val="Ttulo1Char"/>
    <w:uiPriority w:val="9"/>
    <w:qFormat/>
    <w:rsid w:val="006A5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5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5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5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5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54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54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54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54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5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5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5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54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543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54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543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54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54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54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A5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54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A5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54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A543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543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A54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5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543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5432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6A5432"/>
  </w:style>
  <w:style w:type="paragraph" w:styleId="Reviso">
    <w:name w:val="Revision"/>
    <w:hidden/>
    <w:uiPriority w:val="99"/>
    <w:semiHidden/>
    <w:rsid w:val="00DE1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67</Words>
  <Characters>4683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OLIVEIRA LEASTRO</dc:creator>
  <cp:keywords/>
  <dc:description/>
  <cp:lastModifiedBy>MIKHAIL OLIVEIRA LEASTRO</cp:lastModifiedBy>
  <cp:revision>7</cp:revision>
  <dcterms:created xsi:type="dcterms:W3CDTF">2025-03-31T09:53:00Z</dcterms:created>
  <dcterms:modified xsi:type="dcterms:W3CDTF">2025-07-22T08:40:00Z</dcterms:modified>
</cp:coreProperties>
</file>